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37B" w:rsidRPr="00632C3B" w:rsidRDefault="00632C3B">
      <w:pPr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85251F" w:rsidRPr="00632C3B"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="00ED69BB" w:rsidRPr="00632C3B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F6266A" w:rsidRPr="00632C3B"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 w:rsidR="00E01482" w:rsidRPr="00632C3B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r w:rsidR="00F6266A" w:rsidRPr="00632C3B">
        <w:rPr>
          <w:rFonts w:ascii="Times New Roman" w:hAnsi="Times New Roman" w:cs="Times New Roman"/>
          <w:b/>
          <w:color w:val="000000" w:themeColor="text1"/>
          <w:sz w:val="22"/>
        </w:rPr>
        <w:t xml:space="preserve"> Quality Asse</w:t>
      </w:r>
      <w:r w:rsidR="00B4538B" w:rsidRPr="00632C3B">
        <w:rPr>
          <w:rFonts w:ascii="Times New Roman" w:hAnsi="Times New Roman" w:cs="Times New Roman"/>
          <w:b/>
          <w:color w:val="000000" w:themeColor="text1"/>
          <w:sz w:val="22"/>
        </w:rPr>
        <w:t>ssment of Included Studies</w:t>
      </w:r>
    </w:p>
    <w:tbl>
      <w:tblPr>
        <w:tblStyle w:val="a5"/>
        <w:tblW w:w="14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1417"/>
        <w:gridCol w:w="1559"/>
        <w:gridCol w:w="1560"/>
        <w:gridCol w:w="1428"/>
        <w:gridCol w:w="1555"/>
        <w:gridCol w:w="1556"/>
        <w:gridCol w:w="1556"/>
      </w:tblGrid>
      <w:tr w:rsidR="00ED69BB" w:rsidRPr="00097A9A" w:rsidTr="00175CB2">
        <w:tc>
          <w:tcPr>
            <w:tcW w:w="1384" w:type="dxa"/>
          </w:tcPr>
          <w:p w:rsidR="00175CB2" w:rsidRPr="00097A9A" w:rsidRDefault="00175CB2" w:rsidP="00B4538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7A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985" w:type="dxa"/>
          </w:tcPr>
          <w:p w:rsidR="00175CB2" w:rsidRPr="00097A9A" w:rsidRDefault="00175CB2" w:rsidP="00B4538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7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 defined with independent validation</w:t>
            </w:r>
          </w:p>
        </w:tc>
        <w:tc>
          <w:tcPr>
            <w:tcW w:w="1417" w:type="dxa"/>
          </w:tcPr>
          <w:p w:rsidR="00175CB2" w:rsidRPr="00097A9A" w:rsidRDefault="00175CB2" w:rsidP="00B4538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7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presentativeness of the cases</w:t>
            </w:r>
          </w:p>
        </w:tc>
        <w:tc>
          <w:tcPr>
            <w:tcW w:w="1559" w:type="dxa"/>
          </w:tcPr>
          <w:p w:rsidR="00175CB2" w:rsidRPr="00097A9A" w:rsidRDefault="00175CB2" w:rsidP="00B4538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7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s from the same community</w:t>
            </w:r>
          </w:p>
        </w:tc>
        <w:tc>
          <w:tcPr>
            <w:tcW w:w="1560" w:type="dxa"/>
          </w:tcPr>
          <w:p w:rsidR="00175CB2" w:rsidRPr="00097A9A" w:rsidRDefault="00175CB2" w:rsidP="00D8518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7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s have no history of disease</w:t>
            </w:r>
          </w:p>
        </w:tc>
        <w:tc>
          <w:tcPr>
            <w:tcW w:w="1428" w:type="dxa"/>
          </w:tcPr>
          <w:p w:rsidR="00175CB2" w:rsidRPr="00097A9A" w:rsidRDefault="00175CB2" w:rsidP="00175CB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7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ched by BMI or age</w:t>
            </w:r>
          </w:p>
        </w:tc>
        <w:tc>
          <w:tcPr>
            <w:tcW w:w="1555" w:type="dxa"/>
          </w:tcPr>
          <w:p w:rsidR="00175CB2" w:rsidRPr="00097A9A" w:rsidRDefault="00175CB2" w:rsidP="00175CB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7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ched by additional factor</w:t>
            </w:r>
          </w:p>
        </w:tc>
        <w:tc>
          <w:tcPr>
            <w:tcW w:w="1556" w:type="dxa"/>
          </w:tcPr>
          <w:p w:rsidR="00175CB2" w:rsidRPr="00097A9A" w:rsidRDefault="00175CB2" w:rsidP="00B4538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7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ple size &gt;50</w:t>
            </w:r>
          </w:p>
        </w:tc>
        <w:tc>
          <w:tcPr>
            <w:tcW w:w="1556" w:type="dxa"/>
          </w:tcPr>
          <w:p w:rsidR="00175CB2" w:rsidRPr="00097A9A" w:rsidRDefault="00175CB2" w:rsidP="00B4538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7A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 score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Gonzalez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ESCOBAR-MORREALE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Araya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ESCOBAR-MORREALE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Sayin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Tarkun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Vgontzas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Moran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lszanecka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Jakubowska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Arikan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Samy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Soares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Ilie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Victor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Xiong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28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Choi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Wang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CC171C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171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Lee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Li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awelczak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Thathapudi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Agacayak 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ED69BB" w:rsidRPr="00ED69BB" w:rsidTr="00ED69BB">
        <w:tc>
          <w:tcPr>
            <w:tcW w:w="1384" w:type="dxa"/>
          </w:tcPr>
          <w:p w:rsidR="00ED69BB" w:rsidRPr="00ED69BB" w:rsidRDefault="00ED69BB" w:rsidP="00ED69B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souza</w:t>
            </w:r>
          </w:p>
        </w:tc>
        <w:tc>
          <w:tcPr>
            <w:tcW w:w="198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8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5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6" w:type="dxa"/>
            <w:vAlign w:val="bottom"/>
          </w:tcPr>
          <w:p w:rsidR="00ED69BB" w:rsidRPr="00ED69BB" w:rsidRDefault="00ED69BB" w:rsidP="00ED69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69B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</w:tbl>
    <w:p w:rsidR="00F6266A" w:rsidRPr="00ED69BB" w:rsidRDefault="00175CB2" w:rsidP="00175CB2">
      <w:pPr>
        <w:rPr>
          <w:rFonts w:ascii="Times New Roman" w:hAnsi="Times New Roman" w:cs="Times New Roman"/>
          <w:color w:val="000000" w:themeColor="text1"/>
          <w:szCs w:val="21"/>
        </w:rPr>
      </w:pPr>
      <w:r w:rsidRPr="00ED69BB">
        <w:rPr>
          <w:rFonts w:ascii="Times New Roman" w:hAnsi="Times New Roman" w:cs="Times New Roman"/>
          <w:kern w:val="0"/>
          <w:szCs w:val="21"/>
        </w:rPr>
        <w:t xml:space="preserve">The quality assessment criteria used in the study were: 1. whether the diagnosis of the PCOS was with independent validation; 2. whether the involved cases were representative of population; 3. whether the controls enrolled were from the same community; 4. whether the controls were described to </w:t>
      </w:r>
      <w:r w:rsidRPr="00ED69BB">
        <w:rPr>
          <w:rFonts w:ascii="Times New Roman" w:eastAsia="宋体" w:hAnsi="Times New Roman" w:cs="Times New Roman"/>
          <w:color w:val="000000"/>
          <w:kern w:val="0"/>
          <w:szCs w:val="21"/>
        </w:rPr>
        <w:t>have no history of disease</w:t>
      </w:r>
      <w:r w:rsidRPr="00ED69BB">
        <w:rPr>
          <w:rFonts w:ascii="Times New Roman" w:hAnsi="Times New Roman" w:cs="Times New Roman"/>
          <w:kern w:val="0"/>
          <w:szCs w:val="21"/>
        </w:rPr>
        <w:t xml:space="preserve">; 5. whether the cases and controls were matched for age or BMI ; 6. Whether the cases and controls were matched for additional factor, such as drinking or smoking status; 7. whether the test methods were the same for cases and controls; 9. whether the sample size was &gt;50. For each criterion a score of 0 or 1 was assigned according to whether the criterion was satisfactorily fulfilled. </w:t>
      </w:r>
      <w:r w:rsidRPr="00ED69BB">
        <w:rPr>
          <w:rFonts w:ascii="Times New Roman" w:hAnsi="Times New Roman" w:cs="Times New Roman"/>
          <w:color w:val="000000"/>
          <w:kern w:val="0"/>
          <w:szCs w:val="21"/>
        </w:rPr>
        <w:t>According to the quality score assessment, the distribution of the scores was between 0 and 6</w:t>
      </w:r>
      <w:r w:rsidRPr="00ED69BB">
        <w:rPr>
          <w:rFonts w:ascii="Times New Roman" w:hAnsi="Times New Roman" w:cs="Times New Roman"/>
          <w:kern w:val="0"/>
          <w:szCs w:val="21"/>
        </w:rPr>
        <w:t>. Studies with score of 5 or above are classified as high quality studies. Others are categorized as low quality studies.</w:t>
      </w:r>
    </w:p>
    <w:sectPr w:rsidR="00F6266A" w:rsidRPr="00ED69BB" w:rsidSect="00B453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548" w:rsidRDefault="001B0548" w:rsidP="00F6266A">
      <w:r>
        <w:separator/>
      </w:r>
    </w:p>
  </w:endnote>
  <w:endnote w:type="continuationSeparator" w:id="0">
    <w:p w:rsidR="001B0548" w:rsidRDefault="001B0548" w:rsidP="00F62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548" w:rsidRDefault="001B0548" w:rsidP="00F6266A">
      <w:r>
        <w:separator/>
      </w:r>
    </w:p>
  </w:footnote>
  <w:footnote w:type="continuationSeparator" w:id="0">
    <w:p w:rsidR="001B0548" w:rsidRDefault="001B0548" w:rsidP="00F62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D44"/>
    <w:rsid w:val="00002C6B"/>
    <w:rsid w:val="00097A9A"/>
    <w:rsid w:val="000B2B42"/>
    <w:rsid w:val="000B537B"/>
    <w:rsid w:val="000D041F"/>
    <w:rsid w:val="00175CB2"/>
    <w:rsid w:val="001836D7"/>
    <w:rsid w:val="001B0548"/>
    <w:rsid w:val="002A3876"/>
    <w:rsid w:val="002B7D44"/>
    <w:rsid w:val="002E688D"/>
    <w:rsid w:val="003A6375"/>
    <w:rsid w:val="003F664C"/>
    <w:rsid w:val="004E7749"/>
    <w:rsid w:val="005362B9"/>
    <w:rsid w:val="00632C3B"/>
    <w:rsid w:val="00641C26"/>
    <w:rsid w:val="006956AB"/>
    <w:rsid w:val="00732A5A"/>
    <w:rsid w:val="007C4EA8"/>
    <w:rsid w:val="007F09FA"/>
    <w:rsid w:val="0085251F"/>
    <w:rsid w:val="008E4977"/>
    <w:rsid w:val="00B138A9"/>
    <w:rsid w:val="00B16CBF"/>
    <w:rsid w:val="00B4538B"/>
    <w:rsid w:val="00C052FC"/>
    <w:rsid w:val="00C53B5A"/>
    <w:rsid w:val="00C74188"/>
    <w:rsid w:val="00CC171C"/>
    <w:rsid w:val="00D4034E"/>
    <w:rsid w:val="00D8518C"/>
    <w:rsid w:val="00DB4522"/>
    <w:rsid w:val="00E01482"/>
    <w:rsid w:val="00E05230"/>
    <w:rsid w:val="00E13B45"/>
    <w:rsid w:val="00ED69BB"/>
    <w:rsid w:val="00F0096F"/>
    <w:rsid w:val="00F239C9"/>
    <w:rsid w:val="00F504BF"/>
    <w:rsid w:val="00F6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E20E82-4D69-44F9-9A6F-1167D405C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2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26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2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266A"/>
    <w:rPr>
      <w:sz w:val="18"/>
      <w:szCs w:val="18"/>
    </w:rPr>
  </w:style>
  <w:style w:type="table" w:styleId="a5">
    <w:name w:val="Table Grid"/>
    <w:basedOn w:val="a1"/>
    <w:uiPriority w:val="59"/>
    <w:rsid w:val="00F62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269</Words>
  <Characters>1534</Characters>
  <Application>Microsoft Office Word</Application>
  <DocSecurity>0</DocSecurity>
  <Lines>12</Lines>
  <Paragraphs>3</Paragraphs>
  <ScaleCrop>false</ScaleCrop>
  <Company>microsoft user</Company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16-04-27T04:00:00Z</dcterms:created>
  <dcterms:modified xsi:type="dcterms:W3CDTF">2016-05-16T03:11:00Z</dcterms:modified>
</cp:coreProperties>
</file>